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BAE82" w14:textId="77777777" w:rsidR="00396F81" w:rsidRDefault="0048306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 </w:t>
      </w:r>
    </w:p>
    <w:tbl>
      <w:tblPr>
        <w:tblStyle w:val="a"/>
        <w:tblW w:w="966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1"/>
        <w:gridCol w:w="2126"/>
        <w:gridCol w:w="2126"/>
        <w:gridCol w:w="1730"/>
      </w:tblGrid>
      <w:tr w:rsidR="00396F81" w14:paraId="0A447664" w14:textId="77777777">
        <w:trPr>
          <w:trHeight w:val="56"/>
        </w:trPr>
        <w:tc>
          <w:tcPr>
            <w:tcW w:w="9663" w:type="dxa"/>
            <w:gridSpan w:val="4"/>
          </w:tcPr>
          <w:p w14:paraId="4A229B66" w14:textId="457F1E6C" w:rsidR="00396F81" w:rsidRDefault="00483066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ble S1</w:t>
            </w:r>
            <w:r>
              <w:rPr>
                <w:sz w:val="18"/>
                <w:szCs w:val="18"/>
              </w:rPr>
              <w:t xml:space="preserve"> - Clinical parameters evaluated in the postoperative days 1-3. Values were reported as median [25</w:t>
            </w:r>
            <w:r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- 75</w:t>
            </w:r>
            <w:r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percentile], mean ± standard deviation</w:t>
            </w:r>
            <w:r w:rsidR="005E363C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or percentage (*p&lt;0.05). Abbreviations: AKI: </w:t>
            </w:r>
            <w:r w:rsidR="0029132A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cute </w:t>
            </w:r>
            <w:r w:rsidR="0029132A">
              <w:rPr>
                <w:sz w:val="18"/>
                <w:szCs w:val="18"/>
              </w:rPr>
              <w:t>kidney injury</w:t>
            </w:r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sCr</w:t>
            </w:r>
            <w:proofErr w:type="spellEnd"/>
            <w:r>
              <w:rPr>
                <w:sz w:val="18"/>
                <w:szCs w:val="18"/>
              </w:rPr>
              <w:t xml:space="preserve"> serum </w:t>
            </w:r>
            <w:r w:rsidR="0029132A">
              <w:rPr>
                <w:sz w:val="18"/>
                <w:szCs w:val="18"/>
              </w:rPr>
              <w:t>creatinine</w:t>
            </w:r>
            <w:r>
              <w:rPr>
                <w:sz w:val="18"/>
                <w:szCs w:val="18"/>
              </w:rPr>
              <w:t>. The percentages in the second column are percentages of the total population (53%), while the last two columns are line percentages.</w:t>
            </w:r>
          </w:p>
          <w:p w14:paraId="2CB080A8" w14:textId="77777777" w:rsidR="00396F81" w:rsidRDefault="00396F8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396F81" w14:paraId="32CF7FEE" w14:textId="77777777">
        <w:trPr>
          <w:trHeight w:val="56"/>
        </w:trPr>
        <w:tc>
          <w:tcPr>
            <w:tcW w:w="3681" w:type="dxa"/>
          </w:tcPr>
          <w:p w14:paraId="7F7E8722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2126" w:type="dxa"/>
          </w:tcPr>
          <w:p w14:paraId="34131505" w14:textId="3BD6015A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</w:t>
            </w:r>
            <w:r w:rsidR="0029132A">
              <w:rPr>
                <w:b/>
                <w:sz w:val="18"/>
                <w:szCs w:val="18"/>
              </w:rPr>
              <w:t>al</w:t>
            </w:r>
            <w:r>
              <w:rPr>
                <w:b/>
                <w:sz w:val="18"/>
                <w:szCs w:val="18"/>
              </w:rPr>
              <w:t xml:space="preserve"> (n=53)</w:t>
            </w:r>
          </w:p>
        </w:tc>
        <w:tc>
          <w:tcPr>
            <w:tcW w:w="2126" w:type="dxa"/>
          </w:tcPr>
          <w:p w14:paraId="5B1A296C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KI (n=8)</w:t>
            </w:r>
          </w:p>
        </w:tc>
        <w:tc>
          <w:tcPr>
            <w:tcW w:w="1730" w:type="dxa"/>
          </w:tcPr>
          <w:p w14:paraId="15B3EE73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AKI (n=45)</w:t>
            </w:r>
          </w:p>
        </w:tc>
      </w:tr>
      <w:tr w:rsidR="00396F81" w14:paraId="27FE8704" w14:textId="77777777">
        <w:trPr>
          <w:trHeight w:val="56"/>
        </w:trPr>
        <w:tc>
          <w:tcPr>
            <w:tcW w:w="3681" w:type="dxa"/>
          </w:tcPr>
          <w:p w14:paraId="67339856" w14:textId="77777777" w:rsidR="00396F81" w:rsidRDefault="00483066">
            <w:pPr>
              <w:spacing w:before="12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sCr</w:t>
            </w:r>
            <w:proofErr w:type="spellEnd"/>
            <w:r>
              <w:rPr>
                <w:b/>
                <w:sz w:val="18"/>
                <w:szCs w:val="18"/>
              </w:rPr>
              <w:t xml:space="preserve"> (mg/dL)</w:t>
            </w:r>
          </w:p>
          <w:p w14:paraId="416819CC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1</w:t>
            </w:r>
          </w:p>
          <w:p w14:paraId="51B278EE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2</w:t>
            </w:r>
          </w:p>
          <w:p w14:paraId="46D629C9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3</w:t>
            </w:r>
          </w:p>
        </w:tc>
        <w:tc>
          <w:tcPr>
            <w:tcW w:w="2126" w:type="dxa"/>
          </w:tcPr>
          <w:p w14:paraId="210DF05E" w14:textId="77777777" w:rsidR="00396F81" w:rsidRDefault="00396F81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</w:p>
          <w:p w14:paraId="2ECB12A7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[0.8-1.1]</w:t>
            </w:r>
          </w:p>
          <w:p w14:paraId="3F97559A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[0.8-1]</w:t>
            </w:r>
          </w:p>
          <w:p w14:paraId="2BBBD2FB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[0.8-1]</w:t>
            </w:r>
          </w:p>
        </w:tc>
        <w:tc>
          <w:tcPr>
            <w:tcW w:w="2126" w:type="dxa"/>
          </w:tcPr>
          <w:p w14:paraId="5F99BF73" w14:textId="77777777" w:rsidR="00396F81" w:rsidRDefault="00396F81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</w:p>
          <w:p w14:paraId="28527792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 [1.4-1.9]</w:t>
            </w:r>
          </w:p>
          <w:p w14:paraId="7EC1D8E1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 [1.3-1.5]</w:t>
            </w:r>
          </w:p>
          <w:p w14:paraId="6DAA1C75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 [1.1-1.5]</w:t>
            </w:r>
          </w:p>
        </w:tc>
        <w:tc>
          <w:tcPr>
            <w:tcW w:w="1730" w:type="dxa"/>
          </w:tcPr>
          <w:p w14:paraId="3212A3EC" w14:textId="77777777" w:rsidR="00396F81" w:rsidRDefault="00396F81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</w:p>
          <w:p w14:paraId="10277279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[0.8-1.1]</w:t>
            </w:r>
          </w:p>
          <w:p w14:paraId="545F4859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[0.7-1]</w:t>
            </w:r>
          </w:p>
          <w:p w14:paraId="6667679B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[0.7-1]</w:t>
            </w:r>
          </w:p>
        </w:tc>
      </w:tr>
      <w:tr w:rsidR="00396F81" w14:paraId="4CBBF177" w14:textId="77777777">
        <w:trPr>
          <w:trHeight w:val="56"/>
        </w:trPr>
        <w:tc>
          <w:tcPr>
            <w:tcW w:w="3681" w:type="dxa"/>
          </w:tcPr>
          <w:p w14:paraId="6A8E78E5" w14:textId="77777777" w:rsidR="00396F81" w:rsidRDefault="00483066">
            <w:pPr>
              <w:spacing w:before="12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luid balance (m</w:t>
            </w:r>
            <w:r>
              <w:rPr>
                <w:b/>
                <w:sz w:val="18"/>
                <w:szCs w:val="18"/>
              </w:rPr>
              <w:t>L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</w:p>
          <w:p w14:paraId="76C0DE3A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1</w:t>
            </w:r>
          </w:p>
          <w:p w14:paraId="601A4CA2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2</w:t>
            </w:r>
          </w:p>
          <w:p w14:paraId="6BFABC8A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3</w:t>
            </w:r>
          </w:p>
        </w:tc>
        <w:tc>
          <w:tcPr>
            <w:tcW w:w="2126" w:type="dxa"/>
          </w:tcPr>
          <w:p w14:paraId="0D1FE43C" w14:textId="77777777" w:rsidR="00396F81" w:rsidRDefault="00396F81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</w:p>
          <w:p w14:paraId="1B838D11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3 [40-667.5]</w:t>
            </w:r>
          </w:p>
          <w:p w14:paraId="20C792A7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5 [-310-529]</w:t>
            </w:r>
          </w:p>
          <w:p w14:paraId="2351E377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3.7 </w:t>
            </w:r>
            <w:r>
              <w:rPr>
                <w:rFonts w:ascii="Noto Sans Symbols" w:eastAsia="Noto Sans Symbols" w:hAnsi="Noto Sans Symbols" w:cs="Noto Sans Symbols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503</w:t>
            </w:r>
          </w:p>
        </w:tc>
        <w:tc>
          <w:tcPr>
            <w:tcW w:w="2126" w:type="dxa"/>
          </w:tcPr>
          <w:p w14:paraId="17901B0F" w14:textId="77777777" w:rsidR="00396F81" w:rsidRDefault="00396F81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</w:p>
          <w:p w14:paraId="0E6AC53A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5.5 [172- 505]</w:t>
            </w:r>
          </w:p>
          <w:p w14:paraId="311CED15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 [-50-705]</w:t>
            </w:r>
          </w:p>
          <w:p w14:paraId="3DBFFC25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9.4 </w:t>
            </w:r>
            <w:r>
              <w:rPr>
                <w:rFonts w:ascii="Noto Sans Symbols" w:eastAsia="Noto Sans Symbols" w:hAnsi="Noto Sans Symbols" w:cs="Noto Sans Symbols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455</w:t>
            </w:r>
          </w:p>
        </w:tc>
        <w:tc>
          <w:tcPr>
            <w:tcW w:w="1730" w:type="dxa"/>
          </w:tcPr>
          <w:p w14:paraId="0938F628" w14:textId="77777777" w:rsidR="00396F81" w:rsidRDefault="00396F81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</w:p>
          <w:p w14:paraId="6948006B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3 [40-689.5]</w:t>
            </w:r>
          </w:p>
          <w:p w14:paraId="0A45094D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77,5 [-360-380</w:t>
            </w:r>
            <w:r>
              <w:rPr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5]</w:t>
            </w:r>
          </w:p>
          <w:p w14:paraId="15828F30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</w:t>
            </w:r>
            <w:r>
              <w:rPr>
                <w:rFonts w:ascii="Noto Sans Symbols" w:eastAsia="Noto Sans Symbols" w:hAnsi="Noto Sans Symbols" w:cs="Noto Sans Symbols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512</w:t>
            </w:r>
            <w:r>
              <w:rPr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396F81" w14:paraId="1044F075" w14:textId="77777777">
        <w:trPr>
          <w:trHeight w:val="56"/>
        </w:trPr>
        <w:tc>
          <w:tcPr>
            <w:tcW w:w="3681" w:type="dxa"/>
          </w:tcPr>
          <w:p w14:paraId="612B3194" w14:textId="77777777" w:rsidR="00396F81" w:rsidRDefault="00483066">
            <w:pPr>
              <w:spacing w:before="12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Urinary output (</w:t>
            </w:r>
            <w:r>
              <w:rPr>
                <w:b/>
                <w:sz w:val="18"/>
                <w:szCs w:val="18"/>
              </w:rPr>
              <w:t>L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</w:p>
          <w:p w14:paraId="5119E251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1</w:t>
            </w:r>
          </w:p>
          <w:p w14:paraId="690C1850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2</w:t>
            </w:r>
          </w:p>
          <w:p w14:paraId="100D9B91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3</w:t>
            </w:r>
          </w:p>
        </w:tc>
        <w:tc>
          <w:tcPr>
            <w:tcW w:w="2126" w:type="dxa"/>
          </w:tcPr>
          <w:p w14:paraId="7515CFBB" w14:textId="77777777" w:rsidR="00396F81" w:rsidRDefault="00396F81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</w:p>
          <w:p w14:paraId="60CF32C4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  <w:r>
              <w:rPr>
                <w:rFonts w:ascii="Noto Sans Symbols" w:eastAsia="Noto Sans Symbols" w:hAnsi="Noto Sans Symbols" w:cs="Noto Sans Symbols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8</w:t>
            </w:r>
          </w:p>
          <w:p w14:paraId="07DB7088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  <w:r>
              <w:rPr>
                <w:rFonts w:ascii="Noto Sans Symbols" w:eastAsia="Noto Sans Symbols" w:hAnsi="Noto Sans Symbols" w:cs="Noto Sans Symbols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</w:t>
            </w:r>
          </w:p>
          <w:p w14:paraId="0878D765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  <w:r>
              <w:rPr>
                <w:rFonts w:ascii="Noto Sans Symbols" w:eastAsia="Noto Sans Symbols" w:hAnsi="Noto Sans Symbols" w:cs="Noto Sans Symbols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2126" w:type="dxa"/>
          </w:tcPr>
          <w:p w14:paraId="1EEBE3D5" w14:textId="77777777" w:rsidR="00396F81" w:rsidRDefault="00396F81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</w:p>
          <w:p w14:paraId="5A902750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  <w:r>
              <w:rPr>
                <w:rFonts w:ascii="Noto Sans Symbols" w:eastAsia="Noto Sans Symbols" w:hAnsi="Noto Sans Symbols" w:cs="Noto Sans Symbols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1.4</w:t>
            </w:r>
          </w:p>
          <w:p w14:paraId="67410618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  <w:r>
              <w:rPr>
                <w:rFonts w:ascii="Noto Sans Symbols" w:eastAsia="Noto Sans Symbols" w:hAnsi="Noto Sans Symbols" w:cs="Noto Sans Symbols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8</w:t>
            </w:r>
          </w:p>
          <w:p w14:paraId="4493C559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  <w:r>
              <w:rPr>
                <w:rFonts w:ascii="Noto Sans Symbols" w:eastAsia="Noto Sans Symbols" w:hAnsi="Noto Sans Symbols" w:cs="Noto Sans Symbols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30" w:type="dxa"/>
          </w:tcPr>
          <w:p w14:paraId="7406C01F" w14:textId="77777777" w:rsidR="00396F81" w:rsidRDefault="00396F81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</w:p>
          <w:p w14:paraId="42054878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  <w:r>
              <w:rPr>
                <w:rFonts w:ascii="Noto Sans Symbols" w:eastAsia="Noto Sans Symbols" w:hAnsi="Noto Sans Symbols" w:cs="Noto Sans Symbols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7</w:t>
            </w:r>
          </w:p>
          <w:p w14:paraId="5FB9E9F3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  <w:r>
              <w:rPr>
                <w:rFonts w:ascii="Noto Sans Symbols" w:eastAsia="Noto Sans Symbols" w:hAnsi="Noto Sans Symbols" w:cs="Noto Sans Symbols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</w:t>
            </w:r>
          </w:p>
          <w:p w14:paraId="7A50FE9E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  <w:r>
              <w:rPr>
                <w:rFonts w:ascii="Noto Sans Symbols" w:eastAsia="Noto Sans Symbols" w:hAnsi="Noto Sans Symbols" w:cs="Noto Sans Symbols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6</w:t>
            </w:r>
          </w:p>
        </w:tc>
      </w:tr>
      <w:tr w:rsidR="00396F81" w14:paraId="35F5C955" w14:textId="77777777">
        <w:trPr>
          <w:trHeight w:val="56"/>
        </w:trPr>
        <w:tc>
          <w:tcPr>
            <w:tcW w:w="3681" w:type="dxa"/>
          </w:tcPr>
          <w:p w14:paraId="3FC97220" w14:textId="77777777" w:rsidR="00396F81" w:rsidRDefault="00483066">
            <w:pPr>
              <w:spacing w:before="12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iuretic (%)</w:t>
            </w:r>
          </w:p>
          <w:p w14:paraId="2E2C0341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1</w:t>
            </w:r>
          </w:p>
          <w:p w14:paraId="69858EFB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2</w:t>
            </w:r>
          </w:p>
          <w:p w14:paraId="43CB2021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3</w:t>
            </w:r>
          </w:p>
        </w:tc>
        <w:tc>
          <w:tcPr>
            <w:tcW w:w="2126" w:type="dxa"/>
          </w:tcPr>
          <w:p w14:paraId="629C6FDF" w14:textId="77777777" w:rsidR="00396F81" w:rsidRDefault="00396F81">
            <w:pPr>
              <w:spacing w:before="120"/>
              <w:jc w:val="center"/>
              <w:rPr>
                <w:sz w:val="18"/>
                <w:szCs w:val="18"/>
              </w:rPr>
            </w:pPr>
          </w:p>
          <w:p w14:paraId="267CAEB5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3</w:t>
            </w:r>
            <w:r>
              <w:rPr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8%)</w:t>
            </w:r>
          </w:p>
          <w:p w14:paraId="1847106D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9%)</w:t>
            </w:r>
          </w:p>
          <w:p w14:paraId="794DE1B0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9%)</w:t>
            </w:r>
          </w:p>
          <w:p w14:paraId="3BD810B4" w14:textId="77777777" w:rsidR="00396F81" w:rsidRDefault="00396F8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B05954A" w14:textId="77777777" w:rsidR="00396F81" w:rsidRDefault="00396F81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</w:p>
          <w:p w14:paraId="503D3829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  <w:p w14:paraId="57A05589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  <w:p w14:paraId="3CFE3E0A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730" w:type="dxa"/>
          </w:tcPr>
          <w:p w14:paraId="009ED43D" w14:textId="77777777" w:rsidR="00396F81" w:rsidRDefault="00396F81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</w:p>
          <w:p w14:paraId="6840CA07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00%)</w:t>
            </w:r>
          </w:p>
          <w:p w14:paraId="18934C48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00%)</w:t>
            </w:r>
          </w:p>
          <w:p w14:paraId="65E22E03" w14:textId="77777777" w:rsidR="00396F81" w:rsidRDefault="0048306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00%)</w:t>
            </w:r>
          </w:p>
          <w:p w14:paraId="310C0A59" w14:textId="77777777" w:rsidR="00396F81" w:rsidRDefault="00396F8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30E3BC52" w14:textId="77777777" w:rsidR="00396F81" w:rsidRDefault="00396F81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44546A"/>
          <w:sz w:val="18"/>
          <w:szCs w:val="18"/>
        </w:rPr>
      </w:pPr>
    </w:p>
    <w:p w14:paraId="2BBC6118" w14:textId="77777777" w:rsidR="00396F81" w:rsidRDefault="00396F81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44546A"/>
          <w:sz w:val="18"/>
          <w:szCs w:val="18"/>
        </w:rPr>
      </w:pPr>
    </w:p>
    <w:p w14:paraId="74E59E3F" w14:textId="77777777" w:rsidR="00396F81" w:rsidRDefault="00396F81"/>
    <w:sectPr w:rsidR="00396F81">
      <w:pgSz w:w="11900" w:h="16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F81"/>
    <w:rsid w:val="0029132A"/>
    <w:rsid w:val="002F14E7"/>
    <w:rsid w:val="00396F81"/>
    <w:rsid w:val="00483066"/>
    <w:rsid w:val="0052645F"/>
    <w:rsid w:val="005E363C"/>
    <w:rsid w:val="008F7737"/>
    <w:rsid w:val="00942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EF6A7B"/>
  <w15:docId w15:val="{3EA3960C-4132-5647-B6FB-38A7A5073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95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C329B8"/>
    <w:pPr>
      <w:spacing w:after="200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291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1hyMP0Dy6vru/kOO4CtZb+D21g==">CgMxLjA4AHIhMU9SMWM2RXptTkhubVN2Q2Z0MnVQRkd6UUx5UklqaUh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Fabbri</dc:creator>
  <cp:lastModifiedBy>Smith, Joshua</cp:lastModifiedBy>
  <cp:revision>2</cp:revision>
  <dcterms:created xsi:type="dcterms:W3CDTF">2024-02-02T17:54:00Z</dcterms:created>
  <dcterms:modified xsi:type="dcterms:W3CDTF">2024-02-02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b8e2f6a0c0bfbdfa6fec5ea4d0c5fd7d424d83f073776587e06abfe446802b</vt:lpwstr>
  </property>
</Properties>
</file>